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DE3DB" w14:textId="77777777" w:rsidR="00646C2A" w:rsidRDefault="00646C2A"/>
    <w:p w14:paraId="75EB404B" w14:textId="77777777" w:rsidR="00646C2A" w:rsidRDefault="00000000">
      <w:pPr>
        <w:pStyle w:val="Heading1"/>
      </w:pPr>
      <w:bookmarkStart w:id="0" w:name="_Toc116324993"/>
      <w:r>
        <w:rPr>
          <w:rFonts w:hint="eastAsia"/>
        </w:rPr>
        <w:t>Supplementary File S1.</w:t>
      </w:r>
      <w:r>
        <w:t xml:space="preserve"> Search strategies for databases.</w:t>
      </w:r>
      <w:bookmarkEnd w:id="0"/>
    </w:p>
    <w:tbl>
      <w:tblPr>
        <w:tblStyle w:val="TableGrid"/>
        <w:tblpPr w:leftFromText="180" w:rightFromText="180" w:vertAnchor="text" w:horzAnchor="page" w:tblpX="1774" w:tblpY="703"/>
        <w:tblOverlap w:val="never"/>
        <w:tblW w:w="0" w:type="auto"/>
        <w:tblLook w:val="04A0" w:firstRow="1" w:lastRow="0" w:firstColumn="1" w:lastColumn="0" w:noHBand="0" w:noVBand="1"/>
      </w:tblPr>
      <w:tblGrid>
        <w:gridCol w:w="1565"/>
        <w:gridCol w:w="6957"/>
      </w:tblGrid>
      <w:tr w:rsidR="00646C2A" w14:paraId="79374C25" w14:textId="77777777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0E6146" w14:textId="77777777" w:rsidR="00646C2A" w:rsidRDefault="00646C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6A727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</w:tr>
      <w:tr w:rsidR="00646C2A" w14:paraId="4F81FEE3" w14:textId="77777777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1247F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6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1FC1E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:rsidR="00646C2A" w14:paraId="413AB20F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2B32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0A1C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lcerative Colitis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("colitis"[Title/Abstract] OR "ulcerative"[Title/Abstract]) OR "UC"[Title/Abstract] OR "ulc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n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Title/Abstract]</w:t>
            </w:r>
            <w:bookmarkEnd w:id="1"/>
          </w:p>
        </w:tc>
      </w:tr>
      <w:tr w:rsidR="00646C2A" w14:paraId="36D6E49C" w14:textId="77777777">
        <w:trPr>
          <w:trHeight w:val="90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DB3C8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BA54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"/>
            <w:r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bookmarkStart w:id="3" w:name="OLE_LINK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lv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bookmarkEnd w:id="3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Tan Seng"[Title/Abstract]) OR "Chinese Salvia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nshi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yptotanshi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Salvianolic acid"[Title/Abstract] OR "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reparat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jection"[Title/Abstract] </w:t>
            </w:r>
            <w:bookmarkEnd w:id="2"/>
          </w:p>
        </w:tc>
      </w:tr>
      <w:tr w:rsidR="00646C2A" w14:paraId="79DFFEE0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D0212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5EBB" w14:textId="77777777" w:rsidR="00646C2A" w:rsidRDefault="00000000">
            <w:pPr>
              <w:spacing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"randomized controlled trial"[Title/Abstract] OR "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led trial"[Title/Abstract] OR "randomized"[Title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tract]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"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"[Title/Abstract] OR "RCT"[Title/Abstract]</w:t>
            </w:r>
          </w:p>
        </w:tc>
      </w:tr>
      <w:tr w:rsidR="00646C2A" w14:paraId="16DAF58F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1DA80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358A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and #2 and #3 </w:t>
            </w:r>
          </w:p>
        </w:tc>
      </w:tr>
      <w:tr w:rsidR="00646C2A" w14:paraId="0D9BECE5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B1D54" w14:textId="77777777" w:rsidR="00646C2A" w:rsidRDefault="00646C2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0A10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OLE_LINK7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  <w:bookmarkEnd w:id="4"/>
          </w:p>
        </w:tc>
      </w:tr>
      <w:tr w:rsidR="00646C2A" w14:paraId="21DF1A47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C1F1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0F98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Ulcerativ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litis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/Abstract/keywords]) OR (UC[Title/Abstract/keywords]) OR (ulc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n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Title/Abstract/keywords])</w:t>
            </w:r>
          </w:p>
        </w:tc>
      </w:tr>
      <w:tr w:rsidR="00646C2A" w14:paraId="154F58BA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FEA64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FB494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Title/Abstract/keyword]) OR (Dan Shen[Title/Abstract/keyword]) OR (Dan - Shen [Title/Abstract/keyword])</w:t>
            </w:r>
            <w:bookmarkStart w:id="5" w:name="OLE_LINK1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Salv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Title/Abstract/keyword])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Salvia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Title/Abstract/keyword])</w:t>
            </w:r>
          </w:p>
        </w:tc>
      </w:tr>
      <w:tr w:rsidR="00646C2A" w14:paraId="026D7A89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B8B93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3C1F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randomiz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led trial[Title/Abstract]) 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led trial[Title/Abstract]) OR (randomized) 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Title/Abstract]) OR (RCT[Title/Abstract])</w:t>
            </w:r>
          </w:p>
        </w:tc>
      </w:tr>
      <w:tr w:rsidR="00646C2A" w14:paraId="0B1C6A77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28441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88B15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and #2 and #3 </w:t>
            </w:r>
          </w:p>
        </w:tc>
      </w:tr>
      <w:tr w:rsidR="00646C2A" w14:paraId="3CD9CDCE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15CB" w14:textId="77777777" w:rsidR="00646C2A" w:rsidRDefault="00646C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0049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646C2A" w14:paraId="5E1078B9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93726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56213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TS = </w:t>
            </w:r>
            <w:bookmarkStart w:id="6" w:name="OLE_LINK11"/>
            <w:r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  <w:bookmarkEnd w:id="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7" w:name="OLE_LINK12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bookmarkEnd w:id="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C OR ulcer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lon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</w:tc>
      </w:tr>
      <w:tr w:rsidR="00646C2A" w14:paraId="7D95E61D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43AEE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A19E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TS 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Dan Shen OR Dan - Shen OR Salv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alvia -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</w:tc>
      </w:tr>
      <w:tr w:rsidR="00646C2A" w14:paraId="29DC075B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DDD1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A1B8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TS = randomized controlled trial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led trial OR randomized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RCT)</w:t>
            </w:r>
          </w:p>
        </w:tc>
      </w:tr>
      <w:tr w:rsidR="00646C2A" w14:paraId="5F529463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FD08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06FA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646C2A" w14:paraId="337B97C7" w14:textId="77777777">
        <w:trPr>
          <w:trHeight w:val="9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858F" w14:textId="77777777" w:rsidR="00646C2A" w:rsidRDefault="00646C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B8DB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646C2A" w14:paraId="6C65B3BE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8E8D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8839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Ulcerativ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litis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/Abstract/keywords]) OR (UC [Title/Abstract/keywords]) OR ( ulc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lonit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Title/Abstract/keywords])</w:t>
            </w:r>
          </w:p>
        </w:tc>
      </w:tr>
      <w:tr w:rsidR="00646C2A" w14:paraId="5FB2C717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D7357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990F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DanSh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/Abstract/keyword]) OR Dan Shen [Title/Abstract/keyword]) OR (Dan - Shen[Title/Abstract/keyword]) OR ( Salv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[Title/Abstract/keyword]) OR (Salvia 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tiorrhi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Title/Abstract/keyword])</w:t>
            </w:r>
          </w:p>
        </w:tc>
      </w:tr>
      <w:tr w:rsidR="00646C2A" w14:paraId="2F7E262A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C93BF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CF0C8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randomiz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led trial[Title/Abstract]) 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olled trial[Title/Abstract]) OR (randomized[Title/Abstract])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[Title/Abstract]) OR (RCT[Title/Abstract])</w:t>
            </w:r>
          </w:p>
        </w:tc>
      </w:tr>
      <w:tr w:rsidR="00646C2A" w14:paraId="486F0A7D" w14:textId="77777777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AD654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D096B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1 and #2 and #3 </w:t>
            </w:r>
          </w:p>
        </w:tc>
      </w:tr>
      <w:tr w:rsidR="00646C2A" w14:paraId="74F0C769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23539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 National Knowledge Infrastructure (CNKI)</w:t>
            </w:r>
          </w:p>
        </w:tc>
      </w:tr>
      <w:tr w:rsidR="00646C2A" w14:paraId="0D78C758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F0313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制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丹参注射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  <w:p w14:paraId="44C5DA86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55D32B9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主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溃疡性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炎症性肠病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  <w:p w14:paraId="136FE091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4606C9CE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对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试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RCT)</w:t>
            </w:r>
          </w:p>
        </w:tc>
      </w:tr>
      <w:tr w:rsidR="00646C2A" w14:paraId="04388E9B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36D6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 Science and Technology Journal Database (VIP)</w:t>
            </w:r>
          </w:p>
        </w:tc>
      </w:tr>
      <w:tr w:rsidR="00646C2A" w14:paraId="02C557F6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3824A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题名或关键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制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注射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4F6A0A47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321924E1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题名或关键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溃疡性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炎症性肠病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A89279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2307F16B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对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试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RCT)</w:t>
            </w:r>
          </w:p>
        </w:tc>
      </w:tr>
      <w:tr w:rsidR="00646C2A" w14:paraId="1FEB8170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33C9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nfa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abas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ngfa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46C2A" w14:paraId="4A574467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60E2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题名或关键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8" w:name="OLE_LINK3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制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注射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37E849D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27B22B97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题名或关键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溃疡性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炎症性肠病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</w:p>
          <w:p w14:paraId="793F0E4D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</w:p>
          <w:p w14:paraId="0314A6FF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对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试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RCT)</w:t>
            </w:r>
          </w:p>
        </w:tc>
      </w:tr>
      <w:tr w:rsidR="00646C2A" w14:paraId="2C7BF1B7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7ED01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 Biology Medicine disc (CMB)</w:t>
            </w:r>
          </w:p>
        </w:tc>
      </w:tr>
      <w:tr w:rsidR="00646C2A" w14:paraId="00B82CEE" w14:textId="77777777"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D5B8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标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制剂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标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丹参注射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标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) </w:t>
            </w:r>
          </w:p>
          <w:p w14:paraId="30B7BE53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140D3EC3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溃疡性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标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结肠炎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标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炎症性肠病痛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标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) </w:t>
            </w:r>
          </w:p>
          <w:p w14:paraId="5B2D72B0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995BE73" w14:textId="77777777" w:rsidR="00646C2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( "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随机对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随机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试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 OR "RCT"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摘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智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34A05059" w14:textId="77777777" w:rsidR="00646C2A" w:rsidRDefault="00646C2A">
      <w:pPr>
        <w:pStyle w:val="NormalIndent"/>
      </w:pPr>
    </w:p>
    <w:p w14:paraId="05372E6B" w14:textId="77777777" w:rsidR="00646C2A" w:rsidRDefault="00000000">
      <w:pPr>
        <w:pStyle w:val="Heading1"/>
      </w:pPr>
      <w:r>
        <w:rPr>
          <w:rFonts w:hint="eastAsia"/>
        </w:rPr>
        <w:t xml:space="preserve">Supplementary File S2. </w:t>
      </w:r>
      <w:r>
        <w:t>Adverse drug reactions or adverse events</w:t>
      </w:r>
      <w:r>
        <w:rPr>
          <w:rFonts w:hint="eastAsia"/>
        </w:rPr>
        <w:t>.</w:t>
      </w:r>
    </w:p>
    <w:tbl>
      <w:tblPr>
        <w:tblStyle w:val="PlainTable41"/>
        <w:tblpPr w:leftFromText="180" w:rightFromText="180" w:vertAnchor="text" w:horzAnchor="page" w:tblpX="1737" w:tblpY="496"/>
        <w:tblOverlap w:val="never"/>
        <w:tblW w:w="912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41"/>
        <w:gridCol w:w="4236"/>
        <w:gridCol w:w="3643"/>
      </w:tblGrid>
      <w:tr w:rsidR="00646C2A" w14:paraId="203A1A9F" w14:textId="77777777" w:rsidTr="00646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30FC73CF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tudies</w:t>
            </w:r>
          </w:p>
        </w:tc>
        <w:tc>
          <w:tcPr>
            <w:tcW w:w="787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5FF39F7B" w14:textId="77777777" w:rsidR="00646C2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verse drug reactions or adverse events</w:t>
            </w:r>
          </w:p>
        </w:tc>
      </w:tr>
      <w:tr w:rsidR="00646C2A" w14:paraId="075D2DED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701C1B54" w14:textId="77777777" w:rsidR="00646C2A" w:rsidRDefault="00646C2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2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01514FFE" w14:textId="77777777" w:rsidR="00646C2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experimental group</w:t>
            </w:r>
          </w:p>
        </w:tc>
        <w:tc>
          <w:tcPr>
            <w:tcW w:w="3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</w:tcPr>
          <w:p w14:paraId="27767B19" w14:textId="77777777" w:rsidR="00646C2A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ontrol group</w:t>
            </w:r>
          </w:p>
        </w:tc>
      </w:tr>
      <w:tr w:rsidR="00646C2A" w14:paraId="7D2A247D" w14:textId="77777777" w:rsidTr="00646C2A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1CB792C9" w14:textId="77777777" w:rsidR="00646C2A" w:rsidRDefault="00000000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Deng, 2016</w:t>
            </w:r>
          </w:p>
        </w:tc>
        <w:tc>
          <w:tcPr>
            <w:tcW w:w="4236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4986F542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3 cases of diarrhea, 1 case of skin pruritus, 2 cases of abdominal pain</w:t>
            </w:r>
          </w:p>
        </w:tc>
        <w:tc>
          <w:tcPr>
            <w:tcW w:w="3643" w:type="dxa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97BCB11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diarrhea, 1 case of skin pruritus, 1 case of abdominal pain</w:t>
            </w:r>
          </w:p>
        </w:tc>
      </w:tr>
      <w:tr w:rsidR="00646C2A" w14:paraId="0701A946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54C6BD08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Du, 2019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674EABDA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ase of skin pruritus, 1 case of diarrhea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5023C321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skin pruritus, 1 case of diarrhea, 1 case of nausea</w:t>
            </w:r>
          </w:p>
        </w:tc>
      </w:tr>
      <w:tr w:rsidR="00646C2A" w14:paraId="5FB5E382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65C7A590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 xml:space="preserve"> Li, 2019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37277BED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cases of nausea, 1 case of abdominal pain, 3 cases of diarrhea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00C9FB2F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ase of nausea, 2 cases of abdominal pain, 1 case of diarrhea</w:t>
            </w:r>
          </w:p>
        </w:tc>
      </w:tr>
      <w:tr w:rsidR="00646C2A" w14:paraId="167387A4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5FE5DD39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Li et al., 2019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1064C7B3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cases of nausea, 3 cases of dizziness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054DD867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nausea, 3 cases of dizziness</w:t>
            </w:r>
          </w:p>
        </w:tc>
      </w:tr>
      <w:tr w:rsidR="00646C2A" w14:paraId="17AFB0D3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69275619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Liang, 2017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251EEDC7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nausea, 1 case of abdominal pain, 3 cases of skin pruritus, 1 case of diarrhea, 1 case of flush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2E94A5F7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nausea, 1 case of abdominal pain, 1 case of skin pruritus, 1 case of dizziness</w:t>
            </w:r>
          </w:p>
        </w:tc>
      </w:tr>
      <w:tr w:rsidR="00646C2A" w14:paraId="36CAB467" w14:textId="77777777" w:rsidTr="00646C2A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4A1F5C0E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Sun, 2019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301B50EA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ase of nausea, 1 case of fever, 1 case of feel suffocated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22FBF3F5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nausea, 1 case of fever, 2 cases of rash</w:t>
            </w:r>
          </w:p>
        </w:tc>
      </w:tr>
      <w:tr w:rsidR="00646C2A" w14:paraId="60988081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1977A850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Wang, 2018b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1E80D730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nausea, 1 case of abdominal pain, 3 cases of skin pruritus, 1 case of diarrhea, 1 case of flush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4FCC02E9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nausea, 1 case of abdominal pain, 1 case of skin pruritus, 1 case of dizziness</w:t>
            </w:r>
          </w:p>
        </w:tc>
      </w:tr>
      <w:tr w:rsidR="00646C2A" w14:paraId="382E2CE5" w14:textId="77777777" w:rsidTr="00646C2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5586C93A" w14:textId="77777777" w:rsidR="00646C2A" w:rsidRDefault="00000000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FF"/>
                <w:szCs w:val="21"/>
              </w:rPr>
              <w:t>Wang, 2022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2EE29348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9" w:name="OLE_LINK1"/>
            <w:r>
              <w:rPr>
                <w:rFonts w:ascii="Times New Roman" w:hAnsi="Times New Roman" w:cs="Times New Roman"/>
                <w:szCs w:val="21"/>
              </w:rPr>
              <w:t>1 case of nause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bookmarkEnd w:id="9"/>
            <w:r>
              <w:rPr>
                <w:rFonts w:ascii="Times New Roman" w:hAnsi="Times New Roman" w:cs="Times New Roman"/>
                <w:szCs w:val="21"/>
              </w:rPr>
              <w:t>1 case of diarrhea,</w:t>
            </w:r>
            <w:bookmarkStart w:id="10" w:name="OLE_LINK2"/>
            <w:r>
              <w:rPr>
                <w:rFonts w:ascii="Times New Roman" w:hAnsi="Times New Roman" w:cs="Times New Roman"/>
                <w:szCs w:val="21"/>
              </w:rPr>
              <w:t xml:space="preserve"> 1 case of dizziness</w:t>
            </w:r>
            <w:bookmarkEnd w:id="10"/>
          </w:p>
        </w:tc>
        <w:tc>
          <w:tcPr>
            <w:tcW w:w="3643" w:type="dxa"/>
            <w:shd w:val="clear" w:color="auto" w:fill="FFFFFF" w:themeFill="background1"/>
            <w:noWrap/>
          </w:tcPr>
          <w:p w14:paraId="4539097F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ase of nausea</w:t>
            </w:r>
            <w:r>
              <w:rPr>
                <w:rFonts w:ascii="Times New Roman" w:hAnsi="Times New Roman" w:cs="Times New Roman" w:hint="eastAsia"/>
                <w:szCs w:val="21"/>
              </w:rPr>
              <w:t>, 1</w:t>
            </w:r>
            <w:r>
              <w:rPr>
                <w:rFonts w:ascii="Times New Roman" w:hAnsi="Times New Roman" w:cs="Times New Roman"/>
                <w:szCs w:val="21"/>
              </w:rPr>
              <w:t xml:space="preserve"> case of skin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pruritu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cas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of dizziness </w:t>
            </w:r>
          </w:p>
        </w:tc>
      </w:tr>
      <w:tr w:rsidR="00646C2A" w14:paraId="67932CF3" w14:textId="77777777" w:rsidTr="00646C2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5E7D2C46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Xu, 2020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03186688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ase of nausea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5A220E80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cases of nausea, 3 cases of skin pruritus, 4 cases of diarrhea</w:t>
            </w:r>
          </w:p>
        </w:tc>
      </w:tr>
      <w:tr w:rsidR="00646C2A" w14:paraId="000D4FEF" w14:textId="77777777" w:rsidTr="00646C2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14305F11" w14:textId="77777777" w:rsidR="00646C2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Zhao, 2021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1EBBBB29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case of mild stomach discomfort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2307DF46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646C2A" w14:paraId="5D048B98" w14:textId="77777777" w:rsidTr="00646C2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19C02C96" w14:textId="77777777" w:rsidR="00646C2A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Zhang, 2015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7C7B4923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 cases of mild gastrointestinal reactions such as nausea and vomiting 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20B1B8A0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 cases of mild gastrointestinal reactions such as nausea and vomiting </w:t>
            </w:r>
          </w:p>
        </w:tc>
      </w:tr>
      <w:tr w:rsidR="00646C2A" w14:paraId="6549A4F1" w14:textId="77777777" w:rsidTr="00646C2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126C2C46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Zhang, 2020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5AEB3C0A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zziness and nausea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0D6B37D5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zziness and nausea</w:t>
            </w:r>
          </w:p>
        </w:tc>
      </w:tr>
      <w:tr w:rsidR="00646C2A" w14:paraId="742E8A19" w14:textId="77777777" w:rsidTr="00646C2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5549A517" w14:textId="77777777" w:rsidR="00646C2A" w:rsidRDefault="00000000">
            <w:pPr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Zhu, 2018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054F40A5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skin pruritus, 1 case of diarrhea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4C6FB2E3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cases of skin pruritus, 1 case of diarrhea, 1 case of nausea</w:t>
            </w:r>
          </w:p>
        </w:tc>
      </w:tr>
      <w:tr w:rsidR="00646C2A" w14:paraId="2F89FD2A" w14:textId="77777777" w:rsidTr="00646C2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FFFFFF" w:themeFill="background1"/>
            <w:noWrap/>
          </w:tcPr>
          <w:p w14:paraId="3874E6E8" w14:textId="77777777" w:rsidR="00646C2A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FF"/>
                <w:szCs w:val="21"/>
              </w:rPr>
              <w:t>Zhu, 2019</w:t>
            </w:r>
          </w:p>
        </w:tc>
        <w:tc>
          <w:tcPr>
            <w:tcW w:w="4236" w:type="dxa"/>
            <w:shd w:val="clear" w:color="auto" w:fill="FFFFFF" w:themeFill="background1"/>
            <w:noWrap/>
          </w:tcPr>
          <w:p w14:paraId="77CB15A4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3643" w:type="dxa"/>
            <w:shd w:val="clear" w:color="auto" w:fill="FFFFFF" w:themeFill="background1"/>
            <w:noWrap/>
          </w:tcPr>
          <w:p w14:paraId="450A19BB" w14:textId="77777777" w:rsidR="00646C2A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5BC2131E" w14:textId="77777777" w:rsidR="00646C2A" w:rsidRDefault="00646C2A"/>
    <w:sectPr w:rsidR="00646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JiZDY2NjBmODIxNjE3OGE0NzJlODIyMjEzYzdkNWEifQ=="/>
  </w:docVars>
  <w:rsids>
    <w:rsidRoot w:val="784D2895"/>
    <w:rsid w:val="00646C2A"/>
    <w:rsid w:val="00682CDB"/>
    <w:rsid w:val="046C56D9"/>
    <w:rsid w:val="140137CB"/>
    <w:rsid w:val="186B1B5B"/>
    <w:rsid w:val="1E1E141D"/>
    <w:rsid w:val="1FFE6742"/>
    <w:rsid w:val="242C444E"/>
    <w:rsid w:val="28773C04"/>
    <w:rsid w:val="29181B25"/>
    <w:rsid w:val="36550CB4"/>
    <w:rsid w:val="3E2C59D6"/>
    <w:rsid w:val="3EA943DA"/>
    <w:rsid w:val="42E5383C"/>
    <w:rsid w:val="42EB7271"/>
    <w:rsid w:val="48A028AB"/>
    <w:rsid w:val="4B10762B"/>
    <w:rsid w:val="4BDA5265"/>
    <w:rsid w:val="4DCF7D67"/>
    <w:rsid w:val="4F0E6C6A"/>
    <w:rsid w:val="5A1F755A"/>
    <w:rsid w:val="64EE6A20"/>
    <w:rsid w:val="70AA3B9F"/>
    <w:rsid w:val="75033BFF"/>
    <w:rsid w:val="784D2895"/>
    <w:rsid w:val="7B613C65"/>
    <w:rsid w:val="7E21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8F07AC"/>
  <w15:docId w15:val="{5666E212-F97C-4217-BF6D-5AA3967B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NormalInden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100" w:after="90" w:line="360" w:lineRule="auto"/>
      <w:outlineLvl w:val="0"/>
    </w:pPr>
    <w:rPr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qFormat/>
    <w:pPr>
      <w:spacing w:line="460" w:lineRule="exact"/>
    </w:pPr>
    <w:rPr>
      <w:rFonts w:ascii="SimSun" w:hAnsi="Calibri"/>
      <w:sz w:val="2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6</Words>
  <Characters>3973</Characters>
  <Application>Microsoft Office Word</Application>
  <DocSecurity>0</DocSecurity>
  <Lines>33</Lines>
  <Paragraphs>9</Paragraphs>
  <ScaleCrop>false</ScaleCrop>
  <Company>Frontiers Media</Company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薇</dc:creator>
  <cp:lastModifiedBy>Laura Davis</cp:lastModifiedBy>
  <cp:revision>2</cp:revision>
  <dcterms:created xsi:type="dcterms:W3CDTF">2024-04-22T12:14:00Z</dcterms:created>
  <dcterms:modified xsi:type="dcterms:W3CDTF">2024-04-2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BF29D52B0C344A4B681F2631E2A8C74_11</vt:lpwstr>
  </property>
</Properties>
</file>